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7-Epidemiological Concordanc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080"/>
        <w:gridCol w:w="1440"/>
        <w:gridCol w:w="720"/>
        <w:gridCol w:w="720"/>
        <w:gridCol w:w="720"/>
        <w:gridCol w:w="900"/>
        <w:gridCol w:w="720"/>
        <w:gridCol w:w="920"/>
      </w:tblGrid>
      <w:tr>
        <w:trPr>
          <w:trHeight w:val="700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ovar /subgroup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tal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distributio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</w:tr>
      <w:tr>
        <w:trPr>
          <w:trHeight w:val="692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himurium (2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89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typhi B 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683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(1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imal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692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enchen (1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ntpaul (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tur (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itidis (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71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utenae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by 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imal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inarum 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hattan 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port 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na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izonae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gori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imal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raesuis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rizonae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lin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ica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is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iana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ete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mi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video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typhi C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amae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hi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n (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  <w:t>* No ST reported in the MLST Databa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21:13:00Z</dcterms:created>
  <dc:creator>aasoler</dc:creator>
  <dc:description/>
  <cp:keywords/>
  <dc:language>en-US</dc:language>
  <cp:lastModifiedBy>aasoler</cp:lastModifiedBy>
  <dcterms:modified xsi:type="dcterms:W3CDTF">2014-03-17T23:31:00Z</dcterms:modified>
  <cp:revision>19</cp:revision>
  <dc:subject/>
  <dc:title>Tota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7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7.DOC</vt:lpwstr>
  </property>
</Properties>
</file>